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500" w:type="dxa"/>
        <w:tblInd w:w="98" w:type="dxa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501"/>
        <w:gridCol w:w="1041"/>
        <w:gridCol w:w="1849"/>
        <w:gridCol w:w="13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Table S1.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 xml:space="preserve"> Comparison of sleep problem between TD and ASD  before and after adjustment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5%CI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D</w:t>
            </w: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Unadjusted</w:t>
            </w:r>
            <w:r>
              <w:rPr>
                <w:rStyle w:val="8"/>
                <w:rFonts w:eastAsia="宋体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5-2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10"/>
                <w:rFonts w:eastAsia="宋体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Adjusted model</w:t>
            </w:r>
            <w:r>
              <w:rPr>
                <w:rStyle w:val="8"/>
                <w:rFonts w:eastAsia="宋体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67-2.2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10"/>
                <w:rFonts w:eastAsia="宋体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a: no adjustment                                                                                                                                             b: adjusted for age,gender,region,residence,parents' educational level and annual family income                                                                                                                                                                           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C6631B"/>
    <w:rsid w:val="2FC6631B"/>
    <w:rsid w:val="465E43E5"/>
    <w:rsid w:val="4691136C"/>
    <w:rsid w:val="469974F8"/>
    <w:rsid w:val="67CA267B"/>
    <w:rsid w:val="6B0D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0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7">
    <w:name w:val="font4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8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9">
    <w:name w:val="font9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6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4:37:00Z</dcterms:created>
  <dc:creator>veronica</dc:creator>
  <cp:lastModifiedBy>veronica</cp:lastModifiedBy>
  <dcterms:modified xsi:type="dcterms:W3CDTF">2021-05-15T19:2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2EFEEF4592E3436EABBC667817F6E8D4</vt:lpwstr>
  </property>
</Properties>
</file>